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36A" w:rsidRPr="00E60C4E" w:rsidRDefault="000A436A" w:rsidP="000A436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at age ≥ 60 years (A) and &lt; 60 years (B).</w:t>
      </w:r>
    </w:p>
    <w:p w:rsidR="000A436A" w:rsidRPr="00E60C4E" w:rsidRDefault="000A436A" w:rsidP="000A436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in male (A) and in female (B).</w:t>
      </w:r>
    </w:p>
    <w:p w:rsidR="000A436A" w:rsidRPr="00E60C4E" w:rsidRDefault="000A436A" w:rsidP="000A436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under condition of obesity (A) and without obesity (B).</w:t>
      </w:r>
    </w:p>
    <w:p w:rsidR="000A436A" w:rsidRPr="00E60C4E" w:rsidRDefault="000A436A" w:rsidP="000A436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under education level of above or college graduate (A) and below college graduate (B).</w:t>
      </w:r>
    </w:p>
    <w:p w:rsidR="000A436A" w:rsidRPr="00E60C4E" w:rsidRDefault="000A436A" w:rsidP="000A436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under condition of lipid lowering therapy (A) and without lipid lowering therapy (B).</w:t>
      </w:r>
    </w:p>
    <w:p w:rsidR="000A436A" w:rsidRPr="00E05E8F" w:rsidRDefault="000A436A" w:rsidP="000A436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0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 </w:t>
      </w:r>
      <w:r w:rsidRPr="00E60C4E">
        <w:rPr>
          <w:rFonts w:ascii="Times New Roman" w:hAnsi="Times New Roman" w:cs="Times New Roman"/>
          <w:sz w:val="24"/>
          <w:szCs w:val="24"/>
        </w:rPr>
        <w:t>The odds of 10-year ASCVD risk ≥ 20% in periodontitis patients with or without recommended level of zinc intake under condition of using dental floss (A) and without using dental floss (B).</w:t>
      </w:r>
    </w:p>
    <w:p w:rsidR="00FF1A8F" w:rsidRPr="000A436A" w:rsidRDefault="00FF1A8F">
      <w:bookmarkStart w:id="0" w:name="_GoBack"/>
      <w:bookmarkEnd w:id="0"/>
    </w:p>
    <w:sectPr w:rsidR="00FF1A8F" w:rsidRPr="000A4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BF9" w:rsidRDefault="00526BF9" w:rsidP="000A436A">
      <w:r>
        <w:separator/>
      </w:r>
    </w:p>
  </w:endnote>
  <w:endnote w:type="continuationSeparator" w:id="0">
    <w:p w:rsidR="00526BF9" w:rsidRDefault="00526BF9" w:rsidP="000A4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BF9" w:rsidRDefault="00526BF9" w:rsidP="000A436A">
      <w:r>
        <w:separator/>
      </w:r>
    </w:p>
  </w:footnote>
  <w:footnote w:type="continuationSeparator" w:id="0">
    <w:p w:rsidR="00526BF9" w:rsidRDefault="00526BF9" w:rsidP="000A4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390"/>
    <w:rsid w:val="000A436A"/>
    <w:rsid w:val="00526BF9"/>
    <w:rsid w:val="005E7390"/>
    <w:rsid w:val="00FF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C8586B-CFA9-4A4B-9BEC-68560C46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DocSecurity>0</DocSecurity>
  <Lines>8</Lines>
  <Paragraphs>2</Paragraphs>
  <ScaleCrop>false</ScaleCrop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04T09:43:00Z</dcterms:created>
  <dcterms:modified xsi:type="dcterms:W3CDTF">2024-03-04T09:43:00Z</dcterms:modified>
</cp:coreProperties>
</file>